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1"/>
        <w:gridCol w:w="2135"/>
        <w:gridCol w:w="2008"/>
        <w:gridCol w:w="2642"/>
        <w:gridCol w:w="938"/>
      </w:tblGrid>
      <w:tr w:rsidR="004B72A7" w:rsidRPr="00997C0F" w:rsidTr="004B72A7">
        <w:trPr>
          <w:trHeight w:val="298"/>
        </w:trPr>
        <w:tc>
          <w:tcPr>
            <w:tcW w:w="90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8E15E3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Online Resource</w:t>
            </w:r>
            <w:bookmarkStart w:id="0" w:name="_GoBack"/>
            <w:bookmarkEnd w:id="0"/>
            <w:r w:rsidR="004B72A7"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gramStart"/>
            <w:r w:rsidR="004B72A7"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3</w:t>
            </w:r>
            <w:r w:rsidR="004B72A7"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 Patient</w:t>
            </w:r>
            <w:proofErr w:type="gramEnd"/>
            <w:r w:rsidR="004B72A7"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and tumor characteristics according to LGR5 expression.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LGR5 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xpression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Absent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n=19) No. (%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Weak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n=42) No. (%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Inter/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strong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n=76) No. (%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P- 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Variable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MCPyV DNA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bsent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&lt;0.1 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opies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 (33.3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2 (34.3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6 (29.6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88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esent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(≥0.1 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copies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2 (66.7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3 (65.7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8 (70.4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.A.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MCPyV LT 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xpression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bsent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 (43.8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3 (35.1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4 (36.4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27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esent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 (56.2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4 (64.9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2 (63.6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.A.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Gender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Female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1 (57.9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9 (69.0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5 (72.4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72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ale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 (42.1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3 (31.0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1 (17.6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Tumor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site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Head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r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eck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2 (63.2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3 (56.1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4 (46.6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09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Trunk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 (15.8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 (19.5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 (4.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Limb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 (21.0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 (24.4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6 (49.3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Unknown 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imary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Sun-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xposure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un-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exposed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6 (84.2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3 (80.5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0 (95.9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24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un-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otected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 (15.8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 (19.5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 (4.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Unknown 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imary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Metastasis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at 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diagnosis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bsent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7 (94.4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0 (88.2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8 (76.2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16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esent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 (5.6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 (11.8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 (23.8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.A.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Age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at 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diagnosis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, y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edian (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range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9.0 (35-100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7.0 (47-92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0.5 (27-93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07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Tumor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diameter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, mm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Median (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range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9.0 (10-50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2.0 (5-50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6.0 (8-85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92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.A.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LRIG1 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i-FI" w:eastAsia="fi-FI"/>
              </w:rPr>
              <w:t>expression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Absent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 (47.4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 (9.8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 (7.9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&lt;0.001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Weak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 (36.8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7 (65.8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8 (36.8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ntermediate</w:t>
            </w:r>
            <w:proofErr w:type="spellEnd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/</w:t>
            </w:r>
            <w:proofErr w:type="spellStart"/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strong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 (15.8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 (24.4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2 (55.3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4B72A7" w:rsidRPr="00997C0F" w:rsidTr="004B72A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.A.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2A7" w:rsidRPr="00997C0F" w:rsidRDefault="004B72A7" w:rsidP="004B72A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97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</w:tbl>
    <w:p w:rsidR="00CA329C" w:rsidRDefault="00CA329C">
      <w:pPr>
        <w:rPr>
          <w:rFonts w:ascii="Times New Roman" w:hAnsi="Times New Roman" w:cs="Times New Roman"/>
          <w:sz w:val="20"/>
          <w:szCs w:val="20"/>
        </w:rPr>
      </w:pPr>
    </w:p>
    <w:p w:rsidR="00997C0F" w:rsidRDefault="00997C0F">
      <w:pPr>
        <w:rPr>
          <w:rFonts w:ascii="Times New Roman" w:hAnsi="Times New Roman" w:cs="Times New Roman"/>
          <w:sz w:val="20"/>
          <w:szCs w:val="20"/>
        </w:rPr>
      </w:pPr>
    </w:p>
    <w:p w:rsidR="00997C0F" w:rsidRDefault="00997C0F">
      <w:pPr>
        <w:rPr>
          <w:rFonts w:ascii="Times New Roman" w:hAnsi="Times New Roman" w:cs="Times New Roman"/>
          <w:sz w:val="20"/>
          <w:szCs w:val="20"/>
        </w:rPr>
      </w:pPr>
    </w:p>
    <w:p w:rsidR="00997C0F" w:rsidRDefault="00997C0F">
      <w:pPr>
        <w:rPr>
          <w:rFonts w:ascii="Times New Roman" w:hAnsi="Times New Roman" w:cs="Times New Roman"/>
          <w:sz w:val="20"/>
          <w:szCs w:val="20"/>
        </w:rPr>
      </w:pPr>
    </w:p>
    <w:p w:rsidR="00997C0F" w:rsidRDefault="00997C0F">
      <w:pPr>
        <w:rPr>
          <w:rFonts w:ascii="Times New Roman" w:hAnsi="Times New Roman" w:cs="Times New Roman"/>
          <w:sz w:val="20"/>
          <w:szCs w:val="20"/>
        </w:rPr>
      </w:pPr>
    </w:p>
    <w:p w:rsidR="00997C0F" w:rsidRDefault="00997C0F">
      <w:pPr>
        <w:rPr>
          <w:rFonts w:ascii="Times New Roman" w:hAnsi="Times New Roman" w:cs="Times New Roman"/>
          <w:sz w:val="20"/>
          <w:szCs w:val="20"/>
        </w:rPr>
      </w:pPr>
    </w:p>
    <w:p w:rsidR="00997C0F" w:rsidRPr="004F3A2C" w:rsidRDefault="00997C0F" w:rsidP="00997C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633C8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</w:rPr>
        <w:lastRenderedPageBreak/>
        <w:t>Article title:</w:t>
      </w:r>
      <w:r w:rsidRPr="004F3A2C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 xml:space="preserve"> </w:t>
      </w:r>
      <w:r w:rsidRPr="004F3A2C">
        <w:rPr>
          <w:rFonts w:ascii="Times New Roman" w:hAnsi="Times New Roman" w:cs="Times New Roman"/>
          <w:sz w:val="20"/>
          <w:szCs w:val="20"/>
        </w:rPr>
        <w:t>LRIG1 is a Positive Prognostic Marker in Merkel Cell Carcinoma and Merkel Ce</w:t>
      </w:r>
      <w:r>
        <w:rPr>
          <w:rFonts w:ascii="Times New Roman" w:hAnsi="Times New Roman" w:cs="Times New Roman"/>
          <w:sz w:val="20"/>
          <w:szCs w:val="20"/>
        </w:rPr>
        <w:t xml:space="preserve">ll Carcinoma Expresses </w:t>
      </w:r>
      <w:r w:rsidRPr="004F3A2C">
        <w:rPr>
          <w:rFonts w:ascii="Times New Roman" w:hAnsi="Times New Roman" w:cs="Times New Roman"/>
          <w:sz w:val="20"/>
          <w:szCs w:val="20"/>
        </w:rPr>
        <w:t>Epithelial Stem Cell Markers</w:t>
      </w:r>
    </w:p>
    <w:p w:rsidR="00997C0F" w:rsidRPr="004F3A2C" w:rsidRDefault="00997C0F" w:rsidP="00997C0F">
      <w:pPr>
        <w:spacing w:line="360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</w:pPr>
      <w:r w:rsidRPr="00C633C8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</w:rPr>
        <w:t>Journal name:</w:t>
      </w:r>
      <w:r w:rsidRPr="004F3A2C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 xml:space="preserve"> Virchow </w:t>
      </w:r>
      <w:proofErr w:type="spellStart"/>
      <w:r w:rsidRPr="004F3A2C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>Archiv</w:t>
      </w:r>
      <w:proofErr w:type="spellEnd"/>
      <w:r w:rsidRPr="004F3A2C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>: European Journal of Pathology</w:t>
      </w:r>
    </w:p>
    <w:p w:rsidR="00997C0F" w:rsidRPr="004F3A2C" w:rsidRDefault="00997C0F" w:rsidP="00997C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633C8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</w:rPr>
        <w:t>Author names:</w:t>
      </w:r>
      <w:r w:rsidRPr="004F3A2C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 xml:space="preserve"> </w:t>
      </w:r>
      <w:r w:rsidRPr="004F3A2C">
        <w:rPr>
          <w:rFonts w:ascii="Times New Roman" w:hAnsi="Times New Roman" w:cs="Times New Roman"/>
          <w:sz w:val="20"/>
          <w:szCs w:val="20"/>
        </w:rPr>
        <w:t>Benjamin Sundqvist,</w:t>
      </w:r>
      <w:r w:rsidRPr="004F3A2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F3A2C">
        <w:rPr>
          <w:rFonts w:ascii="Times New Roman" w:hAnsi="Times New Roman" w:cs="Times New Roman"/>
          <w:sz w:val="20"/>
          <w:szCs w:val="20"/>
        </w:rPr>
        <w:t>Harri Sihto, Maria von Willebrand,</w:t>
      </w:r>
      <w:r w:rsidRPr="004F3A2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F3A2C">
        <w:rPr>
          <w:rFonts w:ascii="Times New Roman" w:hAnsi="Times New Roman" w:cs="Times New Roman"/>
          <w:sz w:val="20"/>
          <w:szCs w:val="20"/>
        </w:rPr>
        <w:t>Tom Böhling, Virve Koljonen</w:t>
      </w:r>
    </w:p>
    <w:p w:rsidR="00997C0F" w:rsidRPr="004F3A2C" w:rsidRDefault="00997C0F" w:rsidP="00997C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633C8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CFCFC"/>
        </w:rPr>
        <w:t>Affiliation and e-mail address of the corresponding author:</w:t>
      </w:r>
      <w:r w:rsidRPr="004F3A2C">
        <w:rPr>
          <w:rFonts w:ascii="Times New Roman" w:hAnsi="Times New Roman" w:cs="Times New Roman"/>
          <w:color w:val="333333"/>
          <w:sz w:val="20"/>
          <w:szCs w:val="20"/>
          <w:shd w:val="clear" w:color="auto" w:fill="FCFCFC"/>
        </w:rPr>
        <w:t xml:space="preserve"> Benjamin Sundqvist, </w:t>
      </w:r>
      <w:r w:rsidRPr="004F3A2C">
        <w:rPr>
          <w:rFonts w:ascii="Times New Roman" w:hAnsi="Times New Roman" w:cs="Times New Roman"/>
          <w:bCs/>
          <w:sz w:val="20"/>
          <w:szCs w:val="20"/>
        </w:rPr>
        <w:t xml:space="preserve">Department of Pathology, University of Helsinki, Helsinki, Finland, </w:t>
      </w:r>
      <w:r w:rsidRPr="004F3A2C">
        <w:rPr>
          <w:rFonts w:ascii="Times New Roman" w:hAnsi="Times New Roman" w:cs="Times New Roman"/>
          <w:sz w:val="20"/>
          <w:szCs w:val="20"/>
        </w:rPr>
        <w:t>benjamin.sundqvist@helsinki.fi</w:t>
      </w:r>
    </w:p>
    <w:p w:rsidR="00997C0F" w:rsidRPr="00997C0F" w:rsidRDefault="00997C0F">
      <w:pPr>
        <w:rPr>
          <w:rFonts w:ascii="Times New Roman" w:hAnsi="Times New Roman" w:cs="Times New Roman"/>
          <w:sz w:val="20"/>
          <w:szCs w:val="20"/>
        </w:rPr>
      </w:pPr>
    </w:p>
    <w:sectPr w:rsidR="00997C0F" w:rsidRPr="00997C0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2A7"/>
    <w:rsid w:val="00173801"/>
    <w:rsid w:val="00250581"/>
    <w:rsid w:val="004B72A7"/>
    <w:rsid w:val="00545E6F"/>
    <w:rsid w:val="005C0493"/>
    <w:rsid w:val="00691D03"/>
    <w:rsid w:val="00750CB0"/>
    <w:rsid w:val="008E15E3"/>
    <w:rsid w:val="009630ED"/>
    <w:rsid w:val="00997C0F"/>
    <w:rsid w:val="00A551BA"/>
    <w:rsid w:val="00C7522F"/>
    <w:rsid w:val="00C80493"/>
    <w:rsid w:val="00CA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5BF88"/>
  <w15:chartTrackingRefBased/>
  <w15:docId w15:val="{F23224E9-D47D-4401-920E-813284390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9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qvist, Benjamin</dc:creator>
  <cp:keywords/>
  <dc:description/>
  <cp:lastModifiedBy>Sundqvist, Benjamin</cp:lastModifiedBy>
  <cp:revision>3</cp:revision>
  <dcterms:created xsi:type="dcterms:W3CDTF">2021-01-27T07:05:00Z</dcterms:created>
  <dcterms:modified xsi:type="dcterms:W3CDTF">2021-04-26T07:20:00Z</dcterms:modified>
</cp:coreProperties>
</file>